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A20" w:rsidRPr="00CF1048" w:rsidRDefault="00AE4A20" w:rsidP="00AE4A20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77069953"/>
      <w:r w:rsidRPr="00CF1048">
        <w:rPr>
          <w:rFonts w:ascii="Times New Roman" w:hAnsi="Times New Roman" w:cs="Times New Roman"/>
          <w:sz w:val="20"/>
          <w:szCs w:val="20"/>
          <w:lang w:val="en-GB"/>
        </w:rPr>
        <w:t xml:space="preserve">Table S1 Parameter estimates of linear models, relating EM frequency (ETC), AM frequency (AM F), intensity of the arbuscular mycorrhizal colonisation (AM M) and relative abundance of </w:t>
      </w:r>
      <w:proofErr w:type="spellStart"/>
      <w:r w:rsidRPr="00CF1048">
        <w:rPr>
          <w:rFonts w:ascii="Times New Roman" w:hAnsi="Times New Roman" w:cs="Times New Roman"/>
          <w:sz w:val="20"/>
          <w:szCs w:val="20"/>
          <w:lang w:val="en-GB"/>
        </w:rPr>
        <w:t>arbuscules</w:t>
      </w:r>
      <w:proofErr w:type="spellEnd"/>
      <w:r w:rsidRPr="00CF1048">
        <w:rPr>
          <w:rFonts w:ascii="Times New Roman" w:hAnsi="Times New Roman" w:cs="Times New Roman"/>
          <w:sz w:val="20"/>
          <w:szCs w:val="20"/>
          <w:lang w:val="en-GB"/>
        </w:rPr>
        <w:t xml:space="preserve"> (AM A) to sampling date (December, March, May) and tree species (</w:t>
      </w:r>
      <w:r w:rsidR="00A2028D">
        <w:rPr>
          <w:rFonts w:ascii="Times New Roman" w:hAnsi="Times New Roman" w:cs="Times New Roman"/>
          <w:sz w:val="20"/>
          <w:szCs w:val="20"/>
          <w:lang w:val="en-GB"/>
        </w:rPr>
        <w:t>T_</w:t>
      </w:r>
      <w:r w:rsidRPr="00CF1048">
        <w:rPr>
          <w:rFonts w:ascii="Times New Roman" w:hAnsi="Times New Roman" w:cs="Times New Roman"/>
          <w:sz w:val="20"/>
          <w:szCs w:val="20"/>
          <w:lang w:val="en-GB"/>
        </w:rPr>
        <w:t>Species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or AM F, AM M and AM A</w:t>
      </w:r>
      <w:r w:rsidRPr="00CF104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CF1048">
        <w:rPr>
          <w:rFonts w:ascii="Times New Roman" w:hAnsi="Times New Roman" w:cs="Times New Roman"/>
          <w:sz w:val="20"/>
          <w:szCs w:val="20"/>
          <w:lang w:val="en-GB"/>
        </w:rPr>
        <w:t xml:space="preserve">ntercept is </w:t>
      </w:r>
      <w:r w:rsidR="00617326" w:rsidRPr="00617326">
        <w:rPr>
          <w:rFonts w:ascii="Times New Roman" w:hAnsi="Times New Roman" w:cs="Times New Roman"/>
          <w:sz w:val="20"/>
          <w:szCs w:val="20"/>
          <w:lang w:val="en-GB"/>
        </w:rPr>
        <w:t xml:space="preserve">Date=December and </w:t>
      </w:r>
      <w:proofErr w:type="spellStart"/>
      <w:r w:rsidR="00617326">
        <w:rPr>
          <w:rFonts w:ascii="Times New Roman" w:hAnsi="Times New Roman" w:cs="Times New Roman"/>
          <w:sz w:val="20"/>
          <w:szCs w:val="20"/>
          <w:lang w:val="en-GB"/>
        </w:rPr>
        <w:t>T_Species</w:t>
      </w:r>
      <w:proofErr w:type="spellEnd"/>
      <w:r w:rsidR="00617326">
        <w:rPr>
          <w:rFonts w:ascii="Times New Roman" w:hAnsi="Times New Roman" w:cs="Times New Roman"/>
          <w:sz w:val="20"/>
          <w:szCs w:val="20"/>
          <w:lang w:val="en-GB"/>
        </w:rPr>
        <w:t xml:space="preserve"> = Ac, </w:t>
      </w:r>
      <w:r w:rsidR="00617326" w:rsidRPr="00617326">
        <w:rPr>
          <w:rFonts w:ascii="Times New Roman" w:hAnsi="Times New Roman" w:cs="Times New Roman"/>
          <w:sz w:val="20"/>
          <w:szCs w:val="20"/>
          <w:lang w:val="en-GB"/>
        </w:rPr>
        <w:t xml:space="preserve">for ECT intercept is Date=December and </w:t>
      </w:r>
      <w:proofErr w:type="spellStart"/>
      <w:r w:rsidR="00617326">
        <w:rPr>
          <w:rFonts w:ascii="Times New Roman" w:hAnsi="Times New Roman" w:cs="Times New Roman"/>
          <w:sz w:val="20"/>
          <w:szCs w:val="20"/>
          <w:lang w:val="en-GB"/>
        </w:rPr>
        <w:t>T_Species</w:t>
      </w:r>
      <w:proofErr w:type="spellEnd"/>
      <w:r w:rsidR="00617326">
        <w:rPr>
          <w:rFonts w:ascii="Times New Roman" w:hAnsi="Times New Roman" w:cs="Times New Roman"/>
          <w:sz w:val="20"/>
          <w:szCs w:val="20"/>
          <w:lang w:val="en-GB"/>
        </w:rPr>
        <w:t xml:space="preserve"> = Be, </w:t>
      </w:r>
      <w:r w:rsidRPr="00CF1048">
        <w:rPr>
          <w:rFonts w:ascii="Times New Roman" w:hAnsi="Times New Roman" w:cs="Times New Roman"/>
          <w:sz w:val="20"/>
          <w:szCs w:val="20"/>
          <w:lang w:val="en-GB"/>
        </w:rPr>
        <w:t xml:space="preserve">Ac= </w:t>
      </w:r>
      <w:r w:rsidRPr="00CF1048">
        <w:rPr>
          <w:rFonts w:ascii="Times New Roman" w:hAnsi="Times New Roman" w:cs="Times New Roman"/>
          <w:i/>
          <w:sz w:val="20"/>
          <w:szCs w:val="20"/>
          <w:lang w:val="en-GB"/>
        </w:rPr>
        <w:t xml:space="preserve">Acer </w:t>
      </w:r>
      <w:proofErr w:type="spellStart"/>
      <w:r w:rsidRPr="00CF1048">
        <w:rPr>
          <w:rFonts w:ascii="Times New Roman" w:hAnsi="Times New Roman" w:cs="Times New Roman"/>
          <w:i/>
          <w:sz w:val="20"/>
          <w:szCs w:val="20"/>
          <w:lang w:val="en-GB"/>
        </w:rPr>
        <w:t>pseudoplatanus</w:t>
      </w:r>
      <w:proofErr w:type="spellEnd"/>
      <w:r w:rsidRPr="00CF104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Ae=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Aesculus </w:t>
      </w:r>
      <w:proofErr w:type="spellStart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hippocastanum</w:t>
      </w:r>
      <w:proofErr w:type="spellEnd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L., Be=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Betula pendula 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Roth, Ca=</w:t>
      </w:r>
      <w:proofErr w:type="spellStart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Carpinus</w:t>
      </w:r>
      <w:proofErr w:type="spellEnd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betulus</w:t>
      </w:r>
      <w:proofErr w:type="spellEnd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L.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, 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Fa=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Fagus sylvatica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, Fr=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Fraxinus excelsior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.,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Pr</w:t>
      </w:r>
      <w:proofErr w:type="spellEnd"/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=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Prunus avium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., Qu=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Quercus </w:t>
      </w:r>
      <w:proofErr w:type="spellStart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petraea</w:t>
      </w:r>
      <w:proofErr w:type="spellEnd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Matt.) </w:t>
      </w:r>
      <w:proofErr w:type="spellStart"/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Liebl</w:t>
      </w:r>
      <w:proofErr w:type="spellEnd"/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.,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o= 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Sorbus </w:t>
      </w:r>
      <w:proofErr w:type="spellStart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aucuparia</w:t>
      </w:r>
      <w:proofErr w:type="spellEnd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L.</w:t>
      </w:r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d </w:t>
      </w:r>
      <w:proofErr w:type="spellStart"/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Ti</w:t>
      </w:r>
      <w:proofErr w:type="spellEnd"/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=</w:t>
      </w:r>
      <w:proofErr w:type="spellStart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Tilia</w:t>
      </w:r>
      <w:proofErr w:type="spellEnd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CF1048">
        <w:rPr>
          <w:rFonts w:ascii="Times New Roman" w:hAnsi="Times New Roman" w:cs="Times New Roman"/>
          <w:bCs/>
          <w:i/>
          <w:sz w:val="20"/>
          <w:szCs w:val="20"/>
          <w:lang w:val="en-GB"/>
        </w:rPr>
        <w:t>platyphyllos</w:t>
      </w:r>
      <w:proofErr w:type="spellEnd"/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Scop</w:t>
      </w:r>
      <w:proofErr w:type="spellEnd"/>
      <w:r w:rsidRPr="00CF1048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For EMT intercept is Be=</w:t>
      </w:r>
      <w:r w:rsidRPr="00872E43">
        <w:rPr>
          <w:rFonts w:ascii="Times New Roman" w:hAnsi="Times New Roman" w:cs="Times New Roman"/>
          <w:bCs/>
          <w:i/>
          <w:sz w:val="20"/>
          <w:szCs w:val="20"/>
          <w:lang w:val="en-GB"/>
        </w:rPr>
        <w:t>Betula pendula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p w:rsidR="00AE4A20" w:rsidRDefault="00AE4A20"/>
    <w:tbl>
      <w:tblPr>
        <w:tblW w:w="1297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0"/>
        <w:gridCol w:w="1200"/>
        <w:gridCol w:w="1200"/>
        <w:gridCol w:w="1200"/>
        <w:gridCol w:w="1222"/>
        <w:gridCol w:w="1200"/>
        <w:gridCol w:w="1222"/>
        <w:gridCol w:w="1200"/>
        <w:gridCol w:w="1200"/>
      </w:tblGrid>
      <w:tr w:rsidR="0075065B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65B" w:rsidRPr="00E25F45" w:rsidRDefault="0075065B" w:rsidP="00632150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CT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 F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 M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 A</w:t>
            </w:r>
          </w:p>
        </w:tc>
        <w:bookmarkStart w:id="1" w:name="_GoBack"/>
        <w:bookmarkEnd w:id="1"/>
      </w:tr>
      <w:tr w:rsidR="0075065B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65B" w:rsidRPr="00E25F45" w:rsidRDefault="0075065B" w:rsidP="006321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 w:rsidRPr="00E25F45">
              <w:rPr>
                <w:rFonts w:ascii="Times New Roman" w:hAnsi="Times New Roman" w:cs="Times New Roman"/>
              </w:rPr>
              <w:t>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Pr="00E25F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5F4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 w:rsidRPr="00E25F45">
              <w:rPr>
                <w:rFonts w:ascii="Times New Roman" w:hAnsi="Times New Roman" w:cs="Times New Roman"/>
              </w:rPr>
              <w:t>stimate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Pr="00E25F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5F4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 w:rsidRPr="00E25F45">
              <w:rPr>
                <w:rFonts w:ascii="Times New Roman" w:hAnsi="Times New Roman" w:cs="Times New Roman"/>
              </w:rPr>
              <w:t>stimate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Pr="00E25F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5F4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 w:rsidRPr="00E25F45">
              <w:rPr>
                <w:rFonts w:ascii="Times New Roman" w:hAnsi="Times New Roman" w:cs="Times New Roman"/>
              </w:rPr>
              <w:t>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065B" w:rsidRPr="00E25F45" w:rsidRDefault="0075065B" w:rsidP="0063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5F4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Pr="00E25F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5F4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.77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9.12e-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87.350 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5A7FAF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A7FAF">
              <w:rPr>
                <w:b/>
              </w:rPr>
              <w:t>&lt; 2e-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8.8566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b/>
                <w:color w:val="000000"/>
              </w:rPr>
              <w:t>2.6e-07</w:t>
            </w:r>
            <w:r w:rsidRPr="00E25F4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91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713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1.04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-9.725 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185338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4.402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1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y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8.14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-46.033 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566AB7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66AB7">
              <w:rPr>
                <w:b/>
              </w:rPr>
              <w:t xml:space="preserve">1.48e-09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7.9461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25F45">
              <w:rPr>
                <w:rFonts w:ascii="Times New Roman" w:hAnsi="Times New Roman" w:cs="Times New Roman"/>
                <w:b/>
                <w:color w:val="000000"/>
              </w:rPr>
              <w:t>0.00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2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2028D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_</w:t>
            </w:r>
            <w:r w:rsidR="00AE4A20" w:rsidRPr="00E25F45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="00AE4A20" w:rsidRPr="00E25F4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AE4A20" w:rsidRPr="00E25F45">
              <w:rPr>
                <w:rFonts w:ascii="Times New Roman" w:hAnsi="Times New Roman" w:cs="Times New Roman"/>
                <w:color w:val="000000"/>
              </w:rPr>
              <w:t>A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-8.101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493804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179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1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2028D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_</w:t>
            </w:r>
            <w:r w:rsidR="00AE4A20" w:rsidRPr="00E25F45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="00AE4A20" w:rsidRPr="00E25F45">
              <w:rPr>
                <w:rFonts w:ascii="Times New Roman" w:hAnsi="Times New Roman" w:cs="Times New Roman"/>
                <w:color w:val="000000"/>
              </w:rPr>
              <w:t xml:space="preserve"> B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-66.046 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566AB7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66AB7">
              <w:rPr>
                <w:b/>
              </w:rPr>
              <w:t xml:space="preserve">1.39e-10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3.841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2028D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_</w:t>
            </w:r>
            <w:r w:rsidR="00AE4A20" w:rsidRPr="00E25F45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="00AE4A20" w:rsidRPr="00E25F45">
              <w:rPr>
                <w:rFonts w:ascii="Times New Roman" w:hAnsi="Times New Roman" w:cs="Times New Roman"/>
                <w:color w:val="000000"/>
              </w:rPr>
              <w:t xml:space="preserve"> C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49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-56.993 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566AB7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66AB7">
              <w:rPr>
                <w:b/>
              </w:rPr>
              <w:t xml:space="preserve">3.55e-12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5.666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25F45">
              <w:rPr>
                <w:rFonts w:ascii="Times New Roman" w:hAnsi="Times New Roman" w:cs="Times New Roman"/>
                <w:b/>
                <w:color w:val="000000"/>
              </w:rPr>
              <w:t>0.019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5519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2028D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_</w:t>
            </w:r>
            <w:r w:rsidR="00AE4A20" w:rsidRPr="00E25F45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="00AE4A20" w:rsidRPr="00E25F45">
              <w:rPr>
                <w:rFonts w:ascii="Times New Roman" w:hAnsi="Times New Roman" w:cs="Times New Roman"/>
                <w:color w:val="000000"/>
              </w:rPr>
              <w:t xml:space="preserve"> F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2F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44.401 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566AB7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66AB7">
              <w:rPr>
                <w:b/>
              </w:rPr>
              <w:t xml:space="preserve">2.12e-08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4.470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2028D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_</w:t>
            </w:r>
            <w:r w:rsidR="00AE4A20" w:rsidRPr="00E25F45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="00AE4A20" w:rsidRPr="00E25F45">
              <w:rPr>
                <w:rFonts w:ascii="Times New Roman" w:hAnsi="Times New Roman" w:cs="Times New Roman"/>
                <w:color w:val="000000"/>
              </w:rPr>
              <w:t xml:space="preserve"> Fr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08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2F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8.364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422255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1.048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25F4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1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2028D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_</w:t>
            </w:r>
            <w:r w:rsidR="00AE4A20" w:rsidRPr="00E25F45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="00AE4A20" w:rsidRPr="00E25F45">
              <w:rPr>
                <w:rFonts w:ascii="Times New Roman" w:hAnsi="Times New Roman" w:cs="Times New Roman"/>
                <w:color w:val="000000"/>
              </w:rPr>
              <w:t xml:space="preserve"> Pr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7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2F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-0.402 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958549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4.523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158.7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25F45">
              <w:rPr>
                <w:rFonts w:ascii="Times New Roman" w:hAnsi="Times New Roman" w:cs="Times New Roman"/>
                <w:b/>
                <w:color w:val="000000"/>
              </w:rPr>
              <w:t xml:space="preserve">3.59e-05 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2028D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_</w:t>
            </w:r>
            <w:r w:rsidR="00AE4A20" w:rsidRPr="00E25F45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="00AE4A20" w:rsidRPr="00E25F45">
              <w:rPr>
                <w:rFonts w:ascii="Times New Roman" w:hAnsi="Times New Roman" w:cs="Times New Roman"/>
                <w:color w:val="000000"/>
              </w:rPr>
              <w:t xml:space="preserve"> Qu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3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2F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70.128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566AB7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66AB7">
              <w:rPr>
                <w:b/>
              </w:rPr>
              <w:t xml:space="preserve">7.60e-10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8.484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25F45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2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2028D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_</w:t>
            </w:r>
            <w:r w:rsidR="00AE4A20" w:rsidRPr="00E25F45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="00AE4A20" w:rsidRPr="00E25F45">
              <w:rPr>
                <w:rFonts w:ascii="Times New Roman" w:hAnsi="Times New Roman" w:cs="Times New Roman"/>
                <w:color w:val="000000"/>
              </w:rPr>
              <w:t xml:space="preserve"> S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-3.7554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132FE2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2F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-7.240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487120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4.233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0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2028D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_</w:t>
            </w:r>
            <w:r w:rsidR="00AE4A20" w:rsidRPr="00E25F45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="00AE4A20" w:rsidRPr="00E25F45">
              <w:rPr>
                <w:rFonts w:ascii="Times New Roman" w:hAnsi="Times New Roman" w:cs="Times New Roman"/>
                <w:color w:val="000000"/>
              </w:rPr>
              <w:t xml:space="preserve"> T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D10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7.43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132FE2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2F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566AB7">
              <w:t>-45.24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66AB7">
              <w:rPr>
                <w:rFonts w:ascii="Times New Roman" w:hAnsi="Times New Roman" w:cs="Times New Roman"/>
                <w:b/>
                <w:color w:val="000000"/>
              </w:rPr>
              <w:t>7.55e-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5.575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2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:T_SpeciesA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24.842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114379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3.846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25F45">
              <w:rPr>
                <w:rFonts w:ascii="Times New Roman" w:hAnsi="Times New Roman" w:cs="Times New Roman"/>
                <w:b/>
                <w:color w:val="000000"/>
              </w:rPr>
              <w:t>0.00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lastRenderedPageBreak/>
              <w:t>Sampling_DateMay:T_SpeciesA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8.213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591928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040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8656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:T_SpeciesB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27.171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D039F3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039F3">
              <w:rPr>
                <w:b/>
              </w:rPr>
              <w:t xml:space="preserve">0.046300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099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106.4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y:T_SpeciesB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63.881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t>7.11e-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3.550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9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:T_SpeciesC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2F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7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557B">
              <w:rPr>
                <w:lang w:val="en-GB"/>
              </w:rPr>
              <w:t xml:space="preserve">0.6776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32.705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D039F3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039F3">
              <w:rPr>
                <w:b/>
              </w:rPr>
              <w:t xml:space="preserve">0.002060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3.196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y:T_SpeciesC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2F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61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8446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D039F3" w:rsidRDefault="00AE4A20" w:rsidP="00AE4A20">
            <w:r>
              <w:t xml:space="preserve">49.211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D039F3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039F3">
              <w:rPr>
                <w:b/>
              </w:rPr>
              <w:t xml:space="preserve">3.95e-06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5.203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:T_SpeciesF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4.4050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7334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17.512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092054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1.026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6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y:T_SpeciesF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3.6099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7894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36.942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t xml:space="preserve">0.000525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4.750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0.5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:T_SpeciesF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-30.4826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0569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9.725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495188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-2.365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y:T_SpeciesF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13.5993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4134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12.799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384424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5.144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:T_SpeciesP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16.7926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2010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2.478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816596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-3.688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137.8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25F45">
              <w:rPr>
                <w:rFonts w:ascii="Times New Roman" w:hAnsi="Times New Roman" w:cs="Times New Roman"/>
                <w:b/>
                <w:color w:val="000000"/>
              </w:rPr>
              <w:t xml:space="preserve">0.013 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y:T_SpeciesP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10.1604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4552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5.563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610458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-3.443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-157.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25F45">
              <w:rPr>
                <w:rFonts w:ascii="Times New Roman" w:hAnsi="Times New Roman" w:cs="Times New Roman"/>
                <w:b/>
                <w:color w:val="000000"/>
              </w:rPr>
              <w:t xml:space="preserve">0.006 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:T_SpeciesQu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-16.5749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3194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3.058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0.839502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4.480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y:T_SpeciesQu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16.6234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3262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43.281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AE4A20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E4A20">
              <w:rPr>
                <w:b/>
              </w:rPr>
              <w:t xml:space="preserve">0.006201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7.747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:T_SpeciesS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30.5378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B6656F" w:rsidRDefault="00AE4A20" w:rsidP="00AE4A20">
            <w:pPr>
              <w:rPr>
                <w:rFonts w:ascii="Times New Roman" w:hAnsi="Times New Roman" w:cs="Times New Roman"/>
                <w:b/>
              </w:rPr>
            </w:pPr>
            <w:r w:rsidRPr="00B6656F">
              <w:rPr>
                <w:b/>
                <w:lang w:val="en-GB"/>
              </w:rPr>
              <w:t>0.04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D039F3" w:rsidRDefault="00AE4A20" w:rsidP="00AE4A20">
            <w:r>
              <w:t xml:space="preserve">25.031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>0.0734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3.450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y:T_SpeciesS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18.2717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9557B">
              <w:rPr>
                <w:lang w:val="en-GB"/>
              </w:rPr>
              <w:t xml:space="preserve">0.2453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>
              <w:t xml:space="preserve">56.518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D039F3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039F3">
              <w:rPr>
                <w:b/>
              </w:rPr>
              <w:t>6.60e-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7.924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rch:T_SpeciesTi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t xml:space="preserve">32.3592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5A7FAF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5A7FAF">
              <w:rPr>
                <w:b/>
              </w:rPr>
              <w:t xml:space="preserve">0.0366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A21D7">
              <w:rPr>
                <w:lang w:val="en-GB"/>
              </w:rPr>
              <w:t xml:space="preserve">-0.643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A21D7">
              <w:rPr>
                <w:lang w:val="en-GB"/>
              </w:rPr>
              <w:t xml:space="preserve">0.963203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1.511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</w:tr>
      <w:tr w:rsidR="00AE4A20" w:rsidRPr="00E25F45" w:rsidTr="00AE4A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5F45">
              <w:rPr>
                <w:rFonts w:ascii="Times New Roman" w:hAnsi="Times New Roman" w:cs="Times New Roman"/>
                <w:color w:val="000000"/>
              </w:rPr>
              <w:t>Sampling_DateMay:T_SpeciesTi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t xml:space="preserve">3.0956 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A20" w:rsidRPr="00E25F45" w:rsidRDefault="00AE4A20" w:rsidP="00AE4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t xml:space="preserve">0.8437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A21D7">
              <w:rPr>
                <w:lang w:val="en-GB"/>
              </w:rPr>
              <w:t xml:space="preserve">35.288  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D039F3" w:rsidRDefault="00AE4A20" w:rsidP="00AE4A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039F3">
              <w:rPr>
                <w:b/>
                <w:lang w:val="en-GB"/>
              </w:rPr>
              <w:t xml:space="preserve">0.009860 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5.012   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4A20" w:rsidRPr="00E25F45" w:rsidRDefault="00AE4A20" w:rsidP="00AE4A20">
            <w:pPr>
              <w:rPr>
                <w:rFonts w:ascii="Times New Roman" w:hAnsi="Times New Roman" w:cs="Times New Roman"/>
                <w:color w:val="000000"/>
              </w:rPr>
            </w:pPr>
            <w:r w:rsidRPr="00E25F45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</w:tr>
    </w:tbl>
    <w:p w:rsidR="002424E8" w:rsidRDefault="002424E8"/>
    <w:sectPr w:rsidR="002424E8" w:rsidSect="0075065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65B"/>
    <w:rsid w:val="00132FE2"/>
    <w:rsid w:val="001B5EC3"/>
    <w:rsid w:val="002424E8"/>
    <w:rsid w:val="00566AB7"/>
    <w:rsid w:val="005A7FAF"/>
    <w:rsid w:val="00617326"/>
    <w:rsid w:val="006D10F8"/>
    <w:rsid w:val="0075065B"/>
    <w:rsid w:val="00A2028D"/>
    <w:rsid w:val="00AE4A20"/>
    <w:rsid w:val="00B6656F"/>
    <w:rsid w:val="00C07AE0"/>
    <w:rsid w:val="00D0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83A8380-04CE-4BC7-A1E0-552127313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506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gnkrckgcgsb">
    <w:name w:val="gnkrckgcgsb"/>
    <w:basedOn w:val="Absatz-Standardschriftart"/>
    <w:rsid w:val="00750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</dc:creator>
  <cp:keywords/>
  <dc:description/>
  <cp:lastModifiedBy>Heike</cp:lastModifiedBy>
  <cp:revision>3</cp:revision>
  <dcterms:created xsi:type="dcterms:W3CDTF">2022-09-19T14:26:00Z</dcterms:created>
  <dcterms:modified xsi:type="dcterms:W3CDTF">2022-09-20T05:02:00Z</dcterms:modified>
</cp:coreProperties>
</file>